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750"/>
      </w:tblGrid>
      <w:tr>
        <w:trPr/>
        <w:tc>
          <w:tcPr>
            <w:tcW w:w="11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/>
                <w:b/>
                <w:sz w:val="28"/>
              </w:rPr>
              <w:t xml:space="preserve">Table S4. GO terms associated with genes up-regulated in </w:t>
            </w:r>
            <w:r>
              <w:rPr>
                <w:rFonts w:eastAsia="ＭＳ 明朝"/>
                <w:b/>
                <w:i/>
                <w:sz w:val="28"/>
              </w:rPr>
              <w:t>spe-4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b/>
                <w:b/>
              </w:rPr>
            </w:pPr>
            <w:r>
              <w:rPr>
                <w:rFonts w:eastAsia="ＭＳ 明朝"/>
                <w:b/>
              </w:rPr>
              <w:t>Wormbase Gene Identifier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/>
                <w:b/>
              </w:rPr>
              <w:t>GO term</w:t>
            </w:r>
            <w:r>
              <w:rPr>
                <w:rFonts w:eastAsia="ＭＳ 明朝"/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-dehydroquinate synth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'-5' exonucle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id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t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tivation of protein kinase C activity by G-protein coupled receptor protein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denylate cyc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lanine-tRNA lig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lanyl-tRNA aminoac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minoacyl-tRNA lig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naphase-promoting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pop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pop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poptotic mitochondrial chang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poptotic mitochondrial chang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romatic amino acid family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-dependent DNA 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-dependent DNA 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-dependent 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-dependent 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-dependent 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-dependent 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de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asal part of cel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asement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asement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asement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asement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asement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9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modul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modulin-dependent 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hydrat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hydrat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hydrat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hydrat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hydrat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n-sulfur ly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xy-ly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xylic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ion transmembrane trans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ad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ad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cort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cort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cycle arres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divi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divi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divi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divi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fate commit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fate spec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prolif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som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som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-matrix ad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-matrix ad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amino acid and derivativ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ntr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iasma form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4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it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4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it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romati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romatin assembly or disassembl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romat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romat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balam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llage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llage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llagen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ndensed chromosome, centromeric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ndensed nuclear chrom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pper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pper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clic nucleotide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clic nucleotide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clin-dependent protein kinase holoenzyme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clin-dependent protein kinase regula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steine-type 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chrome-c ox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so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so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auer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fe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fe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fense respons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fense respons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ndri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iacylglycerol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imethylallyltrans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endoredupl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repl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repl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repl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-directed DNA polym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uble-strand break repai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uble-strand break repai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uble-strand break repair via homologous recombin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uble-strand break repair via single-strand anneal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uble-stranded 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uble-stranded 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arly end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lectron carri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4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9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4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4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docytic ves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dodeoxyribonuclease activity, producing 5'-phosphomonoester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dodermal cell fate determin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doplasmic reticul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stablishment of mitotic spindle orient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matri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matrix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matrix structural constitu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matrix structural constitu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matrix structural constitu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matrix structural constitu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4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8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A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eminization of hermaphroditic germ-li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ol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7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-protein coupled receptor protein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-protein signaling, coupled to cAMP nucleotide second messeng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1/S transition of mitotic cell cy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mete gen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mete gen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mete gen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mete gen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p jun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str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strulation with mouth forming firs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erm cel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erm cel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erm cel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erm-line sex determin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ermline cell cycle switching, mitotic to meiotic cell cy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ermline cell cycle switching, mitotic to meiotic cell cy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ona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ona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ona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ona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uanyl-nucleotide exchange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lic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m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istone H3-K4 meth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omocysteine S-meth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omologous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omophilic cell ad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alurononglucosamin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, acting on acid anhydrides, in phosphorus-containing anhydrid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, acting on acid anhydrides, in phosphorus-containing anhydrid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ductive 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ductive 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ductive 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ductive 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organic di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ositol or phosphatidylinositol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6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6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7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7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1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6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2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5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4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2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2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9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5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5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1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7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1948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 membrane-bounded organel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on channel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ron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kinetochor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kinetochore assembl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-ascorb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ateral inhib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gase activity, forming aminoacyl-tRNA and related compound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glycos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1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opolysaccharide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gnes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sculinization of hermaphroditic germ-li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sculinization of hermaphroditic germ-li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sculinization of hermaphroditic germ-li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sculinization of hermaphroditic germ-li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9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DNA recombinase assembl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iotic sister chromatid co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6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 fra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lo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hionine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hionine synth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smatch repai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smatched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chondrial unfolded protein respons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chondr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chondr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chondr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chondrion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cell cy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cohesin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metaphase/anaphase tran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sister chromatid co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sister chromatid co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sister chromatid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spindle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spindle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totic spindle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nooxy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RNA 3'-UT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RNA 3'-UT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RNA 3'-UT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RNA process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uscle organ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yosin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AD+ ADP-ribos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anti-apop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anti-apop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Ras protein 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survival gene product expres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transposition, DNA-mediat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rvous system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n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n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ar chromati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ar chrom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ar por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base, nucleoside, nucleotide and nucleic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base, nucleoside, nucleotide and nucleic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base, nucleoside, nucleotide and nucleic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ide-tri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ide-tri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ide-tri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ome assembl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rigin recognition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, acting on paired donors, with incorporation or reduction of molecular oxyge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, acting on sulfur group of donors, disulfide as accept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 granu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 granu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eptid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4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eptidyl-lysine modification to hypusi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eptidyl-prolyl cis-trans isom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eptidylglycine monooxy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erox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idylinositol 3-phosphat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idylinositol 3-phosphat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rus-oxygen ly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rus-oxygen ly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transferase activity, alcohol group as accept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transferase activity, alcohol group as accept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ly-pyrimidine tract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ly(ADP-ribose) glyco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cell prolif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cyclin-dependent 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4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1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Notch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programmed cell dea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programmed cell dea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programmed cell dea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protein secre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t-embryonic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imary microRNA process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collagen-lysine 5-dioxy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nuclear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nuclear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ADP-ribos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meth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4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domain specific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kinase 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re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re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re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aceous extracellular matri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teridine and derivativ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yridoxal phosphat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iprocal meiotic recombin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iprocal meiotic recombin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duced folate carri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differenti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fate spec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prolif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prolif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prolif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prolif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development, heterochroni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development, heterochroni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epidermal cell differenti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epidermal cell differenti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mitotic metaphase/anaphase tran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Rho protein 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Rho protein 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sister chromatid co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sister chromatid cohe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 from RNA polymerase II promot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oxidative str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reactive oxygen speci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str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ho guanyl-nucleotide exchange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ho guanyl-nucleotide exchange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nuclease III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nucleoside-diphosphate 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nucleoside-diphosphate reductase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inter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inter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inter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polymerase II 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polymerase II transcription media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process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process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splic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cretion by cel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cretion by cel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5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lenium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6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nsory perception of chemical stimul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carboxy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ngle ferti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ngle-stranded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ngle-stranded R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mall GTPase mediated 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mall GTPase mediated 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mall GTPase regula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ocial behavi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odium channel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odium 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oluble fra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i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rb-mediator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and inva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iat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iat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6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6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7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7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vitelline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apse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aptic transmission, cholinergi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aptic transmission, GABAergi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activa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activa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TFIIA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initiation from RNA polymerase II promot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ferase activity, transferring acyl groups other than amino-acyl group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ferase activity, transferring hexosyl group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ferase activity, transferring phosphorus-containing group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forming growth factor beta receptor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 elonga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al elon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6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recep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iacylglycerol li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NA aminoac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NA aminoacylation for protein 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NA isopenten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NA isopenten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NA mod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NA process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nfolded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nfolded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nfolded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aline-tRNA lig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alyl-tRNA aminoac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esicle docking during ex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esicle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esicle-mediated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itelline membrane form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4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11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/>
                <w:b/>
                <w:vertAlign w:val="superscript"/>
              </w:rPr>
              <w:t>a</w:t>
            </w:r>
            <w:r>
              <w:rPr>
                <w:rFonts w:eastAsia="ＭＳ 明朝"/>
              </w:rPr>
              <w:t xml:space="preserve">Over-represented categories shown in </w:t>
            </w:r>
            <w:r>
              <w:rPr>
                <w:rFonts w:eastAsia="ＭＳ 明朝"/>
                <w:b/>
              </w:rPr>
              <w:t>bold.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5:31:00Z</dcterms:created>
  <dc:creator>Harold Smith</dc:creator>
  <dc:description/>
  <cp:keywords/>
  <dc:language>en-US</dc:language>
  <cp:lastModifiedBy>Harold Smith</cp:lastModifiedBy>
  <dcterms:modified xsi:type="dcterms:W3CDTF">2012-01-29T15:50:00Z</dcterms:modified>
  <cp:revision>3</cp:revision>
  <dc:subject/>
  <dc:title>Table S3</dc:title>
</cp:coreProperties>
</file>